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8D0" w:rsidRDefault="005821CC" w:rsidP="005821CC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upplementary Table</w:t>
      </w:r>
      <w:r w:rsidR="00C14361">
        <w:rPr>
          <w:rFonts w:ascii="Times New Roman" w:hAnsi="Times New Roman" w:cs="Times New Roman" w:hint="eastAsia"/>
          <w:kern w:val="0"/>
          <w:sz w:val="24"/>
          <w:szCs w:val="24"/>
        </w:rPr>
        <w:t xml:space="preserve"> 1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The sequence of type A CATs and type B CA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5"/>
        <w:gridCol w:w="794"/>
        <w:gridCol w:w="2400"/>
        <w:gridCol w:w="1418"/>
        <w:gridCol w:w="1275"/>
        <w:gridCol w:w="1418"/>
      </w:tblGrid>
      <w:tr w:rsidR="005821CC" w:rsidRPr="00F678D0" w:rsidTr="00C14361">
        <w:tc>
          <w:tcPr>
            <w:tcW w:w="10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821CC" w:rsidRPr="00BB6D73" w:rsidRDefault="005821CC" w:rsidP="00C143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7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821CC" w:rsidRPr="00BB6D73" w:rsidRDefault="005821CC" w:rsidP="00C143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4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821CC" w:rsidRPr="00BB6D73" w:rsidRDefault="005821CC" w:rsidP="00C143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sz w:val="20"/>
                <w:szCs w:val="20"/>
              </w:rPr>
              <w:t>Genera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821CC" w:rsidRPr="00BB6D73" w:rsidRDefault="005821CC" w:rsidP="00C143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821CC" w:rsidRPr="00BB6D73" w:rsidRDefault="005821CC" w:rsidP="00C143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sz w:val="20"/>
                <w:szCs w:val="20"/>
              </w:rPr>
              <w:t>Protein ID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821CC" w:rsidRPr="00BB6D73" w:rsidRDefault="005821CC" w:rsidP="00C143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sz w:val="20"/>
                <w:szCs w:val="20"/>
              </w:rPr>
              <w:t>Located</w:t>
            </w:r>
          </w:p>
        </w:tc>
      </w:tr>
      <w:tr w:rsidR="005821CC" w:rsidRPr="00F678D0" w:rsidTr="00C14361">
        <w:tc>
          <w:tcPr>
            <w:tcW w:w="1025" w:type="dxa"/>
            <w:tcBorders>
              <w:top w:val="single" w:sz="4" w:space="0" w:color="000000" w:themeColor="text1"/>
            </w:tcBorders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sz w:val="20"/>
                <w:szCs w:val="20"/>
              </w:rPr>
              <w:t>TypeA-1</w:t>
            </w:r>
          </w:p>
        </w:tc>
        <w:tc>
          <w:tcPr>
            <w:tcW w:w="794" w:type="dxa"/>
            <w:tcBorders>
              <w:top w:val="single" w:sz="4" w:space="0" w:color="000000" w:themeColor="text1"/>
            </w:tcBorders>
          </w:tcPr>
          <w:p w:rsidR="005821CC" w:rsidRPr="00651099" w:rsidRDefault="005821CC" w:rsidP="00F678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5109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at</w:t>
            </w:r>
          </w:p>
        </w:tc>
        <w:tc>
          <w:tcPr>
            <w:tcW w:w="2400" w:type="dxa"/>
            <w:tcBorders>
              <w:top w:val="single" w:sz="4" w:space="0" w:color="000000" w:themeColor="text1"/>
            </w:tcBorders>
          </w:tcPr>
          <w:p w:rsidR="005821CC" w:rsidRPr="00953211" w:rsidRDefault="005821CC" w:rsidP="00F678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Escherichia coli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sz w:val="20"/>
                <w:szCs w:val="20"/>
              </w:rPr>
              <w:t>V00622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:rsidR="005821CC" w:rsidRPr="002B1F55" w:rsidRDefault="005821CC" w:rsidP="00F678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AA23899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sz w:val="20"/>
                <w:szCs w:val="20"/>
              </w:rPr>
              <w:t>Tn9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A-2</w:t>
            </w:r>
          </w:p>
        </w:tc>
        <w:tc>
          <w:tcPr>
            <w:tcW w:w="794" w:type="dxa"/>
          </w:tcPr>
          <w:p w:rsidR="005821CC" w:rsidRPr="00651099" w:rsidRDefault="005821CC" w:rsidP="00F678D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I-CAT</w:t>
            </w:r>
          </w:p>
        </w:tc>
        <w:tc>
          <w:tcPr>
            <w:tcW w:w="2400" w:type="dxa"/>
          </w:tcPr>
          <w:p w:rsidR="005821CC" w:rsidRPr="00953211" w:rsidRDefault="005821CC" w:rsidP="00F678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1418" w:type="dxa"/>
          </w:tcPr>
          <w:p w:rsidR="005821CC" w:rsidRPr="00536B64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X53796</w:t>
            </w:r>
          </w:p>
        </w:tc>
        <w:tc>
          <w:tcPr>
            <w:tcW w:w="1275" w:type="dxa"/>
          </w:tcPr>
          <w:p w:rsidR="005821CC" w:rsidRPr="00536B64" w:rsidRDefault="005821CC" w:rsidP="00F678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37805</w:t>
            </w:r>
          </w:p>
        </w:tc>
        <w:tc>
          <w:tcPr>
            <w:tcW w:w="1418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sz w:val="20"/>
                <w:szCs w:val="20"/>
              </w:rPr>
              <w:t>Chromosome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A-3</w:t>
            </w:r>
          </w:p>
        </w:tc>
        <w:tc>
          <w:tcPr>
            <w:tcW w:w="794" w:type="dxa"/>
          </w:tcPr>
          <w:p w:rsidR="005821CC" w:rsidRPr="00651099" w:rsidRDefault="005821CC" w:rsidP="00F678D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III</w:t>
            </w:r>
            <w:proofErr w:type="spellEnd"/>
          </w:p>
        </w:tc>
        <w:tc>
          <w:tcPr>
            <w:tcW w:w="2400" w:type="dxa"/>
          </w:tcPr>
          <w:p w:rsidR="005821CC" w:rsidRPr="00953211" w:rsidRDefault="005821CC" w:rsidP="00F678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Shigella</w:t>
            </w:r>
            <w:proofErr w:type="spellEnd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flexineri</w:t>
            </w:r>
            <w:proofErr w:type="spellEnd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1418" w:type="dxa"/>
          </w:tcPr>
          <w:p w:rsidR="005821CC" w:rsidRPr="00536B64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X07848</w:t>
            </w:r>
          </w:p>
        </w:tc>
        <w:tc>
          <w:tcPr>
            <w:tcW w:w="1275" w:type="dxa"/>
          </w:tcPr>
          <w:p w:rsidR="005821CC" w:rsidRPr="00536B64" w:rsidRDefault="005821CC" w:rsidP="00F678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30695</w:t>
            </w:r>
          </w:p>
        </w:tc>
        <w:tc>
          <w:tcPr>
            <w:tcW w:w="1418" w:type="dxa"/>
          </w:tcPr>
          <w:p w:rsidR="005821CC" w:rsidRPr="00BB6D73" w:rsidRDefault="005821CC" w:rsidP="00F678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387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A-4</w:t>
            </w:r>
          </w:p>
        </w:tc>
        <w:tc>
          <w:tcPr>
            <w:tcW w:w="794" w:type="dxa"/>
          </w:tcPr>
          <w:p w:rsidR="005821CC" w:rsidRPr="00651099" w:rsidRDefault="005821CC" w:rsidP="00F678D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400" w:type="dxa"/>
          </w:tcPr>
          <w:p w:rsidR="005821CC" w:rsidRPr="00953211" w:rsidRDefault="005821CC" w:rsidP="00F678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Proteus mirabilis</w:t>
            </w:r>
          </w:p>
        </w:tc>
        <w:tc>
          <w:tcPr>
            <w:tcW w:w="1418" w:type="dxa"/>
          </w:tcPr>
          <w:p w:rsidR="005821CC" w:rsidRPr="00536B64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M11587</w:t>
            </w:r>
          </w:p>
        </w:tc>
        <w:tc>
          <w:tcPr>
            <w:tcW w:w="1275" w:type="dxa"/>
          </w:tcPr>
          <w:p w:rsidR="005821CC" w:rsidRPr="00536B64" w:rsidRDefault="005821CC" w:rsidP="00F678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25655</w:t>
            </w:r>
          </w:p>
        </w:tc>
        <w:tc>
          <w:tcPr>
            <w:tcW w:w="1418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sz w:val="20"/>
                <w:szCs w:val="20"/>
              </w:rPr>
              <w:t>Chromosome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A-5</w:t>
            </w:r>
          </w:p>
        </w:tc>
        <w:tc>
          <w:tcPr>
            <w:tcW w:w="794" w:type="dxa"/>
          </w:tcPr>
          <w:p w:rsidR="005821CC" w:rsidRPr="00651099" w:rsidRDefault="005821CC" w:rsidP="00F678D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400" w:type="dxa"/>
          </w:tcPr>
          <w:p w:rsidR="005821CC" w:rsidRPr="00953211" w:rsidRDefault="005821CC" w:rsidP="00F678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acrimycini</w:t>
            </w:r>
            <w:proofErr w:type="spellEnd"/>
          </w:p>
        </w:tc>
        <w:tc>
          <w:tcPr>
            <w:tcW w:w="1418" w:type="dxa"/>
          </w:tcPr>
          <w:p w:rsidR="005821CC" w:rsidRPr="00E16AF4" w:rsidRDefault="00AC51B4" w:rsidP="00F67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6A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20074</w:t>
            </w:r>
          </w:p>
        </w:tc>
        <w:tc>
          <w:tcPr>
            <w:tcW w:w="1275" w:type="dxa"/>
          </w:tcPr>
          <w:p w:rsidR="005821CC" w:rsidRPr="00E16AF4" w:rsidRDefault="00AC51B4" w:rsidP="005821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6A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Q0375</w:t>
            </w:r>
          </w:p>
        </w:tc>
        <w:tc>
          <w:tcPr>
            <w:tcW w:w="1418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sz w:val="20"/>
                <w:szCs w:val="20"/>
              </w:rPr>
              <w:t>Chromosome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A-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</w:tcPr>
          <w:p w:rsidR="005821CC" w:rsidRPr="00651099" w:rsidRDefault="005821CC" w:rsidP="00F678D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86</w:t>
            </w:r>
          </w:p>
        </w:tc>
        <w:tc>
          <w:tcPr>
            <w:tcW w:w="2400" w:type="dxa"/>
          </w:tcPr>
          <w:p w:rsidR="005821CC" w:rsidRPr="00953211" w:rsidRDefault="005821CC" w:rsidP="00F678D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subtilis</w:t>
            </w:r>
            <w:proofErr w:type="spellEnd"/>
          </w:p>
        </w:tc>
        <w:tc>
          <w:tcPr>
            <w:tcW w:w="1418" w:type="dxa"/>
          </w:tcPr>
          <w:p w:rsidR="005821CC" w:rsidRPr="00536B64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K00544</w:t>
            </w:r>
          </w:p>
        </w:tc>
        <w:tc>
          <w:tcPr>
            <w:tcW w:w="1275" w:type="dxa"/>
          </w:tcPr>
          <w:p w:rsidR="005821CC" w:rsidRPr="00536B64" w:rsidRDefault="005821CC" w:rsidP="00F678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22289</w:t>
            </w:r>
          </w:p>
        </w:tc>
        <w:tc>
          <w:tcPr>
            <w:tcW w:w="1418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sz w:val="20"/>
                <w:szCs w:val="20"/>
              </w:rPr>
              <w:t>Chromosome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A-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dxa"/>
          </w:tcPr>
          <w:p w:rsidR="005821CC" w:rsidRPr="00651099" w:rsidRDefault="005821CC" w:rsidP="005821C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400" w:type="dxa"/>
          </w:tcPr>
          <w:p w:rsidR="005821CC" w:rsidRPr="00953211" w:rsidRDefault="005821CC" w:rsidP="00BB6D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1418" w:type="dxa"/>
          </w:tcPr>
          <w:p w:rsidR="005821CC" w:rsidRPr="00536B64" w:rsidRDefault="005821CC" w:rsidP="00BB6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X02529</w:t>
            </w:r>
          </w:p>
        </w:tc>
        <w:tc>
          <w:tcPr>
            <w:tcW w:w="1275" w:type="dxa"/>
          </w:tcPr>
          <w:p w:rsidR="005821CC" w:rsidRPr="00536B64" w:rsidRDefault="005821CC" w:rsidP="00BB6D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26367</w:t>
            </w:r>
          </w:p>
        </w:tc>
        <w:tc>
          <w:tcPr>
            <w:tcW w:w="1418" w:type="dxa"/>
          </w:tcPr>
          <w:p w:rsidR="005821CC" w:rsidRPr="00BB6D73" w:rsidRDefault="005821CC" w:rsidP="00BB6D7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221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A-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4" w:type="dxa"/>
          </w:tcPr>
          <w:p w:rsidR="005821CC" w:rsidRPr="00651099" w:rsidRDefault="005821CC" w:rsidP="005821C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400" w:type="dxa"/>
          </w:tcPr>
          <w:p w:rsidR="005821CC" w:rsidRPr="00953211" w:rsidRDefault="005821CC" w:rsidP="00BB6D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1418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AY355285</w:t>
            </w:r>
          </w:p>
        </w:tc>
        <w:tc>
          <w:tcPr>
            <w:tcW w:w="1275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Q55242</w:t>
            </w:r>
          </w:p>
        </w:tc>
        <w:tc>
          <w:tcPr>
            <w:tcW w:w="1418" w:type="dxa"/>
          </w:tcPr>
          <w:p w:rsidR="005821CC" w:rsidRPr="005821CC" w:rsidRDefault="005821CC" w:rsidP="00582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223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A-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4" w:type="dxa"/>
          </w:tcPr>
          <w:p w:rsidR="005821CC" w:rsidRPr="00651099" w:rsidRDefault="005821CC" w:rsidP="005821C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400" w:type="dxa"/>
          </w:tcPr>
          <w:p w:rsidR="005821CC" w:rsidRPr="00953211" w:rsidRDefault="005821CC" w:rsidP="00BB6D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1418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NC_002013</w:t>
            </w:r>
          </w:p>
        </w:tc>
        <w:tc>
          <w:tcPr>
            <w:tcW w:w="1275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_040437</w:t>
            </w:r>
          </w:p>
        </w:tc>
        <w:tc>
          <w:tcPr>
            <w:tcW w:w="1418" w:type="dxa"/>
          </w:tcPr>
          <w:p w:rsidR="005821CC" w:rsidRPr="005821CC" w:rsidRDefault="005821CC" w:rsidP="00582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194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A-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4" w:type="dxa"/>
          </w:tcPr>
          <w:p w:rsidR="005821CC" w:rsidRPr="00651099" w:rsidRDefault="005821CC" w:rsidP="00BB6D73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400" w:type="dxa"/>
          </w:tcPr>
          <w:p w:rsidR="005821CC" w:rsidRPr="00953211" w:rsidRDefault="005821CC" w:rsidP="00BB6D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clausii</w:t>
            </w:r>
            <w:proofErr w:type="spellEnd"/>
          </w:p>
        </w:tc>
        <w:tc>
          <w:tcPr>
            <w:tcW w:w="1418" w:type="dxa"/>
          </w:tcPr>
          <w:p w:rsidR="005821CC" w:rsidRPr="00536B64" w:rsidRDefault="005821CC" w:rsidP="00BB6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AY238971</w:t>
            </w:r>
          </w:p>
        </w:tc>
        <w:tc>
          <w:tcPr>
            <w:tcW w:w="1275" w:type="dxa"/>
          </w:tcPr>
          <w:p w:rsidR="005821CC" w:rsidRPr="00536B64" w:rsidRDefault="005821CC" w:rsidP="00BB6D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Q63644</w:t>
            </w:r>
          </w:p>
        </w:tc>
        <w:tc>
          <w:tcPr>
            <w:tcW w:w="1418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sz w:val="20"/>
                <w:szCs w:val="20"/>
              </w:rPr>
              <w:t>Chromosome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A-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4" w:type="dxa"/>
          </w:tcPr>
          <w:p w:rsidR="005821CC" w:rsidRPr="00651099" w:rsidRDefault="005821CC" w:rsidP="005821C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P</w:t>
            </w:r>
            <w:proofErr w:type="spellEnd"/>
          </w:p>
        </w:tc>
        <w:tc>
          <w:tcPr>
            <w:tcW w:w="2400" w:type="dxa"/>
          </w:tcPr>
          <w:p w:rsidR="005821CC" w:rsidRPr="00953211" w:rsidRDefault="005821CC" w:rsidP="00BB6D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Clostridium</w:t>
            </w:r>
            <w:r w:rsidRPr="0095321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perfringens</w:t>
            </w:r>
            <w:proofErr w:type="spellEnd"/>
          </w:p>
        </w:tc>
        <w:tc>
          <w:tcPr>
            <w:tcW w:w="1418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U15027</w:t>
            </w:r>
          </w:p>
        </w:tc>
        <w:tc>
          <w:tcPr>
            <w:tcW w:w="1275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B5</w:t>
            </w:r>
            <w:bookmarkStart w:id="0" w:name="_GoBack"/>
            <w:bookmarkEnd w:id="0"/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1418" w:type="dxa"/>
          </w:tcPr>
          <w:p w:rsidR="005821CC" w:rsidRPr="005821CC" w:rsidRDefault="005821CC" w:rsidP="00582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4451 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A-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4" w:type="dxa"/>
          </w:tcPr>
          <w:p w:rsidR="005821CC" w:rsidRPr="00651099" w:rsidRDefault="005821CC" w:rsidP="005821C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S</w:t>
            </w:r>
            <w:proofErr w:type="spellEnd"/>
          </w:p>
        </w:tc>
        <w:tc>
          <w:tcPr>
            <w:tcW w:w="2400" w:type="dxa"/>
          </w:tcPr>
          <w:p w:rsidR="005821CC" w:rsidRPr="00953211" w:rsidRDefault="005821CC" w:rsidP="00BB6D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pyogenes</w:t>
            </w:r>
            <w:proofErr w:type="spellEnd"/>
          </w:p>
        </w:tc>
        <w:tc>
          <w:tcPr>
            <w:tcW w:w="1418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X74948</w:t>
            </w:r>
          </w:p>
        </w:tc>
        <w:tc>
          <w:tcPr>
            <w:tcW w:w="1275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52904</w:t>
            </w:r>
          </w:p>
        </w:tc>
        <w:tc>
          <w:tcPr>
            <w:tcW w:w="1418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sz w:val="20"/>
                <w:szCs w:val="20"/>
              </w:rPr>
              <w:t>Chromosome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A-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4" w:type="dxa"/>
          </w:tcPr>
          <w:p w:rsidR="005821CC" w:rsidRPr="00651099" w:rsidRDefault="005821CC" w:rsidP="005821C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400" w:type="dxa"/>
          </w:tcPr>
          <w:p w:rsidR="005821CC" w:rsidRPr="00953211" w:rsidRDefault="005821CC" w:rsidP="00BB6D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Campylobacter coli</w:t>
            </w:r>
          </w:p>
        </w:tc>
        <w:tc>
          <w:tcPr>
            <w:tcW w:w="1418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M35190</w:t>
            </w:r>
          </w:p>
        </w:tc>
        <w:tc>
          <w:tcPr>
            <w:tcW w:w="1275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23018</w:t>
            </w:r>
          </w:p>
        </w:tc>
        <w:tc>
          <w:tcPr>
            <w:tcW w:w="1418" w:type="dxa"/>
          </w:tcPr>
          <w:p w:rsidR="005821CC" w:rsidRPr="005821CC" w:rsidRDefault="005821CC" w:rsidP="00582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-589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A-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4" w:type="dxa"/>
          </w:tcPr>
          <w:p w:rsidR="005821CC" w:rsidRPr="00651099" w:rsidRDefault="005821CC" w:rsidP="005821C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400" w:type="dxa"/>
          </w:tcPr>
          <w:p w:rsidR="005821CC" w:rsidRPr="00953211" w:rsidRDefault="005821CC" w:rsidP="00BB6D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Listonella</w:t>
            </w:r>
            <w:proofErr w:type="spellEnd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anguillarum</w:t>
            </w:r>
            <w:proofErr w:type="spellEnd"/>
          </w:p>
        </w:tc>
        <w:tc>
          <w:tcPr>
            <w:tcW w:w="1418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S48276</w:t>
            </w:r>
          </w:p>
        </w:tc>
        <w:tc>
          <w:tcPr>
            <w:tcW w:w="1275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B23649</w:t>
            </w:r>
          </w:p>
        </w:tc>
        <w:tc>
          <w:tcPr>
            <w:tcW w:w="1418" w:type="dxa"/>
          </w:tcPr>
          <w:p w:rsidR="005821CC" w:rsidRPr="005821CC" w:rsidRDefault="005821CC" w:rsidP="00582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JA7324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A-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4" w:type="dxa"/>
          </w:tcPr>
          <w:p w:rsidR="005821CC" w:rsidRPr="00651099" w:rsidRDefault="005821CC" w:rsidP="005821C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B</w:t>
            </w:r>
            <w:proofErr w:type="spellEnd"/>
          </w:p>
        </w:tc>
        <w:tc>
          <w:tcPr>
            <w:tcW w:w="2400" w:type="dxa"/>
          </w:tcPr>
          <w:p w:rsidR="005821CC" w:rsidRPr="00953211" w:rsidRDefault="005821CC" w:rsidP="00BB6D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</w:t>
            </w: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butyricum</w:t>
            </w:r>
            <w:proofErr w:type="spellEnd"/>
          </w:p>
        </w:tc>
        <w:tc>
          <w:tcPr>
            <w:tcW w:w="1418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M93113</w:t>
            </w:r>
          </w:p>
        </w:tc>
        <w:tc>
          <w:tcPr>
            <w:tcW w:w="1275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73865</w:t>
            </w:r>
          </w:p>
        </w:tc>
        <w:tc>
          <w:tcPr>
            <w:tcW w:w="1418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sz w:val="20"/>
                <w:szCs w:val="20"/>
              </w:rPr>
              <w:t>Chromosome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A-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4" w:type="dxa"/>
          </w:tcPr>
          <w:p w:rsidR="005821CC" w:rsidRPr="00651099" w:rsidRDefault="005821CC" w:rsidP="005821C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Q</w:t>
            </w:r>
            <w:proofErr w:type="spellEnd"/>
          </w:p>
        </w:tc>
        <w:tc>
          <w:tcPr>
            <w:tcW w:w="2400" w:type="dxa"/>
          </w:tcPr>
          <w:p w:rsidR="005821CC" w:rsidRPr="00953211" w:rsidRDefault="005821CC" w:rsidP="00BB6D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</w:t>
            </w: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perfringens</w:t>
            </w:r>
            <w:proofErr w:type="spellEnd"/>
          </w:p>
        </w:tc>
        <w:tc>
          <w:tcPr>
            <w:tcW w:w="1418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M55620</w:t>
            </w:r>
          </w:p>
        </w:tc>
        <w:tc>
          <w:tcPr>
            <w:tcW w:w="1275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23215</w:t>
            </w:r>
          </w:p>
        </w:tc>
        <w:tc>
          <w:tcPr>
            <w:tcW w:w="1418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sz w:val="20"/>
                <w:szCs w:val="20"/>
              </w:rPr>
              <w:t>Chromosome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:rsidR="005821CC" w:rsidRPr="00651099" w:rsidRDefault="005821CC" w:rsidP="005821C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400" w:type="dxa"/>
          </w:tcPr>
          <w:p w:rsidR="005821CC" w:rsidRPr="00953211" w:rsidRDefault="005821CC" w:rsidP="00BB6D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grobacterium </w:t>
            </w: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fabrum</w:t>
            </w:r>
            <w:proofErr w:type="spellEnd"/>
          </w:p>
        </w:tc>
        <w:tc>
          <w:tcPr>
            <w:tcW w:w="1418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M58472</w:t>
            </w:r>
          </w:p>
        </w:tc>
        <w:tc>
          <w:tcPr>
            <w:tcW w:w="1275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22081</w:t>
            </w:r>
          </w:p>
        </w:tc>
        <w:tc>
          <w:tcPr>
            <w:tcW w:w="1418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sz w:val="20"/>
                <w:szCs w:val="20"/>
              </w:rPr>
              <w:t>Chromosome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</w:tcPr>
          <w:p w:rsidR="005821CC" w:rsidRPr="00651099" w:rsidRDefault="005821CC" w:rsidP="00BB6D73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B2</w:t>
            </w:r>
          </w:p>
        </w:tc>
        <w:tc>
          <w:tcPr>
            <w:tcW w:w="2400" w:type="dxa"/>
          </w:tcPr>
          <w:p w:rsidR="005821CC" w:rsidRPr="00953211" w:rsidRDefault="005821CC" w:rsidP="00BB6D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1418" w:type="dxa"/>
          </w:tcPr>
          <w:p w:rsidR="005821CC" w:rsidRPr="00536B64" w:rsidRDefault="005821CC" w:rsidP="00BB6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AF047479</w:t>
            </w:r>
          </w:p>
        </w:tc>
        <w:tc>
          <w:tcPr>
            <w:tcW w:w="1275" w:type="dxa"/>
          </w:tcPr>
          <w:p w:rsidR="005821CC" w:rsidRPr="00536B64" w:rsidRDefault="005821CC" w:rsidP="00BB6D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14737</w:t>
            </w:r>
          </w:p>
        </w:tc>
        <w:tc>
          <w:tcPr>
            <w:tcW w:w="1418" w:type="dxa"/>
          </w:tcPr>
          <w:p w:rsidR="005821CC" w:rsidRPr="00BB6D73" w:rsidRDefault="005821CC" w:rsidP="00BB6D7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R79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:rsidR="005821CC" w:rsidRPr="00651099" w:rsidRDefault="005821CC" w:rsidP="005821C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B3</w:t>
            </w:r>
          </w:p>
        </w:tc>
        <w:tc>
          <w:tcPr>
            <w:tcW w:w="2400" w:type="dxa"/>
          </w:tcPr>
          <w:p w:rsidR="005821CC" w:rsidRPr="00953211" w:rsidRDefault="005821CC" w:rsidP="00BB6D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typhimurium</w:t>
            </w:r>
            <w:proofErr w:type="spellEnd"/>
          </w:p>
        </w:tc>
        <w:tc>
          <w:tcPr>
            <w:tcW w:w="1418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AJ009818</w:t>
            </w:r>
          </w:p>
        </w:tc>
        <w:tc>
          <w:tcPr>
            <w:tcW w:w="1275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08841</w:t>
            </w:r>
          </w:p>
        </w:tc>
        <w:tc>
          <w:tcPr>
            <w:tcW w:w="1418" w:type="dxa"/>
          </w:tcPr>
          <w:p w:rsidR="005821CC" w:rsidRPr="005821CC" w:rsidRDefault="005821CC" w:rsidP="00582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WH301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</w:tcPr>
          <w:p w:rsidR="005821CC" w:rsidRPr="00651099" w:rsidRDefault="005821CC" w:rsidP="005821C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B7</w:t>
            </w:r>
          </w:p>
        </w:tc>
        <w:tc>
          <w:tcPr>
            <w:tcW w:w="2400" w:type="dxa"/>
          </w:tcPr>
          <w:p w:rsidR="005821CC" w:rsidRPr="00953211" w:rsidRDefault="005821CC" w:rsidP="00BB6D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95321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1418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AF036933</w:t>
            </w:r>
          </w:p>
        </w:tc>
        <w:tc>
          <w:tcPr>
            <w:tcW w:w="1275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D02068</w:t>
            </w:r>
          </w:p>
        </w:tc>
        <w:tc>
          <w:tcPr>
            <w:tcW w:w="1418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bookmarkStart w:id="2" w:name="OLE_LINK2"/>
            <w:r w:rsidRPr="00BB6D73">
              <w:rPr>
                <w:rFonts w:ascii="Times New Roman" w:hAnsi="Times New Roman" w:cs="Times New Roman" w:hint="eastAsia"/>
                <w:sz w:val="20"/>
                <w:szCs w:val="20"/>
              </w:rPr>
              <w:t>Chromosome</w:t>
            </w:r>
            <w:bookmarkEnd w:id="1"/>
            <w:bookmarkEnd w:id="2"/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794" w:type="dxa"/>
          </w:tcPr>
          <w:p w:rsidR="005821CC" w:rsidRPr="00651099" w:rsidRDefault="005821CC" w:rsidP="00BB6D73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B9</w:t>
            </w:r>
          </w:p>
        </w:tc>
        <w:tc>
          <w:tcPr>
            <w:tcW w:w="2400" w:type="dxa"/>
          </w:tcPr>
          <w:p w:rsidR="005821CC" w:rsidRPr="00953211" w:rsidRDefault="005821CC" w:rsidP="00BB6D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1418" w:type="dxa"/>
          </w:tcPr>
          <w:p w:rsidR="005821CC" w:rsidRPr="00536B64" w:rsidRDefault="005821CC" w:rsidP="00BB6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AF462019</w:t>
            </w:r>
          </w:p>
        </w:tc>
        <w:tc>
          <w:tcPr>
            <w:tcW w:w="1275" w:type="dxa"/>
          </w:tcPr>
          <w:p w:rsidR="005821CC" w:rsidRPr="00536B64" w:rsidRDefault="005821CC" w:rsidP="00BB6D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L68645</w:t>
            </w:r>
          </w:p>
        </w:tc>
        <w:tc>
          <w:tcPr>
            <w:tcW w:w="1418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sz w:val="20"/>
                <w:szCs w:val="20"/>
              </w:rPr>
              <w:t>Chromosome</w:t>
            </w:r>
          </w:p>
        </w:tc>
      </w:tr>
      <w:tr w:rsidR="005821CC" w:rsidRPr="00F678D0" w:rsidTr="00C14361">
        <w:tc>
          <w:tcPr>
            <w:tcW w:w="1025" w:type="dxa"/>
          </w:tcPr>
          <w:p w:rsidR="005821CC" w:rsidRPr="00BB6D73" w:rsidRDefault="005821CC" w:rsidP="00F67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B6D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</w:tcPr>
          <w:p w:rsidR="005821CC" w:rsidRPr="00651099" w:rsidRDefault="005821CC" w:rsidP="005821C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65109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B10</w:t>
            </w:r>
          </w:p>
        </w:tc>
        <w:tc>
          <w:tcPr>
            <w:tcW w:w="2400" w:type="dxa"/>
          </w:tcPr>
          <w:p w:rsidR="005821CC" w:rsidRPr="00953211" w:rsidRDefault="005821CC" w:rsidP="00BB6D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953211">
              <w:rPr>
                <w:rFonts w:ascii="Times New Roman" w:hAnsi="Times New Roman" w:cs="Times New Roman"/>
                <w:i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1418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64">
              <w:rPr>
                <w:rFonts w:ascii="Times New Roman" w:hAnsi="Times New Roman" w:cs="Times New Roman"/>
                <w:sz w:val="20"/>
                <w:szCs w:val="20"/>
              </w:rPr>
              <w:t>FJ495083</w:t>
            </w:r>
          </w:p>
        </w:tc>
        <w:tc>
          <w:tcPr>
            <w:tcW w:w="1275" w:type="dxa"/>
          </w:tcPr>
          <w:p w:rsidR="005821CC" w:rsidRPr="00536B64" w:rsidRDefault="005821CC" w:rsidP="00582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L13298</w:t>
            </w:r>
          </w:p>
        </w:tc>
        <w:tc>
          <w:tcPr>
            <w:tcW w:w="1418" w:type="dxa"/>
          </w:tcPr>
          <w:p w:rsidR="005821CC" w:rsidRPr="005821CC" w:rsidRDefault="005821CC" w:rsidP="00582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6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-832035</w:t>
            </w:r>
          </w:p>
        </w:tc>
      </w:tr>
    </w:tbl>
    <w:p w:rsidR="00F678D0" w:rsidRPr="00F678D0" w:rsidRDefault="00F678D0" w:rsidP="00F678D0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F678D0" w:rsidRPr="00F678D0" w:rsidSect="00351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0559" w:rsidRDefault="00770559" w:rsidP="00C14361">
      <w:r>
        <w:separator/>
      </w:r>
    </w:p>
  </w:endnote>
  <w:endnote w:type="continuationSeparator" w:id="0">
    <w:p w:rsidR="00770559" w:rsidRDefault="00770559" w:rsidP="00C14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0559" w:rsidRDefault="00770559" w:rsidP="00C14361">
      <w:r>
        <w:separator/>
      </w:r>
    </w:p>
  </w:footnote>
  <w:footnote w:type="continuationSeparator" w:id="0">
    <w:p w:rsidR="00770559" w:rsidRDefault="00770559" w:rsidP="00C14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678D0"/>
    <w:rsid w:val="00001F93"/>
    <w:rsid w:val="000D2EE1"/>
    <w:rsid w:val="002B1F55"/>
    <w:rsid w:val="0035189B"/>
    <w:rsid w:val="00536B64"/>
    <w:rsid w:val="005821CC"/>
    <w:rsid w:val="00651099"/>
    <w:rsid w:val="006A5521"/>
    <w:rsid w:val="00770559"/>
    <w:rsid w:val="007E0DC9"/>
    <w:rsid w:val="00903B17"/>
    <w:rsid w:val="00953211"/>
    <w:rsid w:val="009A2ACD"/>
    <w:rsid w:val="00AC51B4"/>
    <w:rsid w:val="00B35DFD"/>
    <w:rsid w:val="00BB6D73"/>
    <w:rsid w:val="00C14361"/>
    <w:rsid w:val="00E16AF4"/>
    <w:rsid w:val="00F678D0"/>
    <w:rsid w:val="00FE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8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78D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14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1436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14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143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01D1DC69-57F3-4E3B-A51E-4AC9AF973E3C}"/>
</file>

<file path=customXml/itemProps2.xml><?xml version="1.0" encoding="utf-8"?>
<ds:datastoreItem xmlns:ds="http://schemas.openxmlformats.org/officeDocument/2006/customXml" ds:itemID="{214189A5-C1CD-4C75-8C11-39C04C63B3B7}"/>
</file>

<file path=customXml/itemProps3.xml><?xml version="1.0" encoding="utf-8"?>
<ds:datastoreItem xmlns:ds="http://schemas.openxmlformats.org/officeDocument/2006/customXml" ds:itemID="{5BF7C828-D680-44D8-B181-2801299D0A0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li</dc:creator>
  <cp:lastModifiedBy>Dr.ZHU</cp:lastModifiedBy>
  <cp:revision>14</cp:revision>
  <dcterms:created xsi:type="dcterms:W3CDTF">2016-09-17T12:07:00Z</dcterms:created>
  <dcterms:modified xsi:type="dcterms:W3CDTF">2016-10-0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